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412" w:type="dxa"/>
        <w:jc w:val="left"/>
        <w:tblInd w:w="-72" w:type="dxa"/>
        <w:tblLayout w:type="fixed"/>
        <w:tblCellMar>
          <w:top w:w="15" w:type="dxa"/>
          <w:left w:w="72" w:type="dxa"/>
          <w:bottom w:w="0" w:type="dxa"/>
          <w:right w:w="72" w:type="dxa"/>
        </w:tblCellMar>
      </w:tblPr>
      <w:tblGrid>
        <w:gridCol w:w="2752"/>
        <w:gridCol w:w="2540"/>
        <w:gridCol w:w="2560"/>
        <w:gridCol w:w="2560"/>
      </w:tblGrid>
      <w:tr>
        <w:trPr>
          <w:trHeight w:val="831" w:hRule="atLeast"/>
        </w:trPr>
        <w:tc>
          <w:tcPr>
            <w:tcW w:w="10412" w:type="dxa"/>
            <w:gridSpan w:val="4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24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dditional file 2  Genotype distribution of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and e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NOS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polymorphism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</w:tr>
      <w:tr>
        <w:trPr>
          <w:trHeight w:val="831" w:hRule="atLeast"/>
        </w:trPr>
        <w:tc>
          <w:tcPr>
            <w:tcW w:w="275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2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T + B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(%)</w:t>
            </w:r>
          </w:p>
        </w:tc>
        <w:tc>
          <w:tcPr>
            <w:tcW w:w="2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24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T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 (%)</w:t>
            </w:r>
          </w:p>
        </w:tc>
        <w:tc>
          <w:tcPr>
            <w:tcW w:w="2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otal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 (%)</w:t>
            </w:r>
          </w:p>
        </w:tc>
      </w:tr>
      <w:tr>
        <w:trPr>
          <w:trHeight w:val="182" w:hRule="atLeast"/>
        </w:trPr>
        <w:tc>
          <w:tcPr>
            <w:tcW w:w="27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polymorphisms</w:t>
            </w:r>
          </w:p>
        </w:tc>
        <w:tc>
          <w:tcPr>
            <w:tcW w:w="2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601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-2578 C&gt;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C/C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 (25.5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 (27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 (26.6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/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 (52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 (48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 (50.6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A/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 (21.9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 (23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 (22.8)</w:t>
            </w:r>
          </w:p>
        </w:tc>
      </w:tr>
      <w:tr>
        <w:trPr>
          <w:trHeight w:val="363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-1498 C&gt;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C/C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 (22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 (23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 (23.2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/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 (52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7 (46.3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 (49.4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T/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 (24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 (30.1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 (27.4)</w:t>
            </w:r>
          </w:p>
        </w:tc>
      </w:tr>
      <w:tr>
        <w:trPr>
          <w:trHeight w:val="363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-1154 G&gt;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G/G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8 (48.7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3 (44.0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71 (46.4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G/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9 (37.2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1 (41.3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60 (39.2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A/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1 (14.1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1 (14.7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2 (14.4)</w:t>
            </w:r>
          </w:p>
        </w:tc>
      </w:tr>
      <w:tr>
        <w:trPr>
          <w:trHeight w:val="363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-634 G&gt;C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G/G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 (41.2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 (43.9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1 (42.6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G/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 (43.0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 (42.3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1 (42.6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/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 (15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 (13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 (14.8)</w:t>
            </w:r>
          </w:p>
        </w:tc>
      </w:tr>
      <w:tr>
        <w:trPr>
          <w:trHeight w:val="363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+936 C&gt;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C/C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 (68.4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 (77.9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3 (73.3)</w:t>
            </w:r>
          </w:p>
        </w:tc>
      </w:tr>
      <w:tr>
        <w:trPr>
          <w:trHeight w:val="312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/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 (29.0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 (21.3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 (25.0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T/T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(2.6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0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 (1.7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-44" w:firstLine="14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e.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eNOS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polymorphisms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eNOS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+894 G&gt;T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G/G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 (44.7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 (43.1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4 (43.9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G/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 (42.1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 (43.9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2 (43.0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T/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 (13.2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 (13.2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 (13.1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eNOS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VNTR 27bp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b/b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 (66.7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 (72.3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2 (69.5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a/b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 (32.4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 (26.0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 (29.2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a/a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0.9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1.7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(1.3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NE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eNOS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-786 T&gt;C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T/T 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 (29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 (37.7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 (33.9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T/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 (54.4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 (45.1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 (49.6)</w:t>
            </w:r>
          </w:p>
        </w:tc>
      </w:tr>
      <w:tr>
        <w:trPr>
          <w:trHeight w:val="308" w:hRule="atLeast"/>
        </w:trPr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/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 (15.8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 (17.2)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 (16.5)</w:t>
            </w:r>
          </w:p>
        </w:tc>
      </w:tr>
      <w:tr>
        <w:trPr>
          <w:trHeight w:val="308" w:hRule="atLeast"/>
        </w:trPr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n.e. 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.e., not evaluab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6:03:00Z</dcterms:created>
  <dc:creator>paola.ulivi</dc:creator>
  <dc:description/>
  <cp:keywords/>
  <dc:language>en-US</dc:language>
  <cp:lastModifiedBy>0009118</cp:lastModifiedBy>
  <cp:lastPrinted>2014-04-11T12:58:00Z</cp:lastPrinted>
  <dcterms:modified xsi:type="dcterms:W3CDTF">2015-07-30T05:20:00Z</dcterms:modified>
  <cp:revision>6</cp:revision>
  <dc:subject/>
  <dc:title/>
</cp:coreProperties>
</file>